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i w:val="false"/>
          <w:i w:val="false"/>
          <w:iCs w:val="false"/>
          <w:color w:val="000000"/>
          <w:highlight w:val="none"/>
          <w:lang w:val="en-US" w:eastAsia="zh-CN"/>
        </w:rPr>
      </w:pPr>
      <w:r>
        <w:rPr>
          <w:b/>
          <w:bCs/>
          <w:i w:val="false"/>
          <w:iCs w:val="false"/>
          <w:color w:val="000000"/>
          <w:lang w:val="en-US" w:eastAsia="zh-CN"/>
        </w:rPr>
        <w:t>Additional file 2:</w:t>
      </w:r>
    </w:p>
    <w:p>
      <w:pPr>
        <w:pStyle w:val="Normal"/>
        <w:rPr>
          <w:b w:val="false"/>
          <w:b w:val="false"/>
          <w:bCs w:val="false"/>
          <w:i w:val="false"/>
          <w:i w:val="false"/>
          <w:iCs w:val="false"/>
          <w:sz w:val="21"/>
          <w:szCs w:val="21"/>
          <w:highlight w:val="none"/>
          <w:lang w:val="en-US" w:eastAsia="zh-CN"/>
        </w:rPr>
      </w:pPr>
      <w:r>
        <w:rPr>
          <w:b w:val="false"/>
          <w:bCs w:val="false"/>
          <w:i w:val="false"/>
          <w:iCs w:val="false"/>
          <w:sz w:val="21"/>
          <w:szCs w:val="21"/>
          <w:lang w:val="en-US" w:eastAsia="zh-CN"/>
        </w:rPr>
        <w:t xml:space="preserve">Characteristics of the included studies on the ADHD prevalence among children and adolescents in China. </w:t>
      </w:r>
    </w:p>
    <w:tbl>
      <w:tblPr>
        <w:tblW w:w="156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275"/>
        <w:gridCol w:w="1275"/>
        <w:gridCol w:w="1215"/>
        <w:gridCol w:w="1143"/>
        <w:gridCol w:w="1227"/>
        <w:gridCol w:w="1320"/>
        <w:gridCol w:w="1320"/>
        <w:gridCol w:w="1440"/>
        <w:gridCol w:w="963"/>
        <w:gridCol w:w="1212"/>
        <w:gridCol w:w="906"/>
        <w:gridCol w:w="1185"/>
      </w:tblGrid>
      <w:tr>
        <w:trPr/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color w:val="000000"/>
                <w:sz w:val="21"/>
                <w:szCs w:val="21"/>
                <w:lang w:val="en-US" w:eastAsia="zh-CN"/>
              </w:rPr>
              <w:t>irst autho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Year of public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Geographic location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 xml:space="preserve">Origin of sample 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Study design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Subject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ge range or mean age (in</w:t>
            </w:r>
          </w:p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years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Source of inform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ssessment tools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Clinical interview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Diagnostic criteria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Sample size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evalence</w:t>
            </w:r>
          </w:p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stimate</w:t>
            </w:r>
          </w:p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 et.al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rth China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 xml:space="preserve">Cross- sectional 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~16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Parent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HD symptom questionnaire, CPRS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46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4.03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a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rthwes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~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P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360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0.63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uang et.al/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outh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~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Q, PRS, CTRS, SNAP-IV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95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.91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sz w:val="21"/>
                <w:szCs w:val="21"/>
              </w:rPr>
              <w:t>He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outh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~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PRS, CT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32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.83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Zha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outhwes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~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SM-IV diagnostic scal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48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.38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u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outh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~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NAP-IV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02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.31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o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rthwes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~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Par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SM-IV diagnostic scal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6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1.28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hi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outhwes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~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Par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HD symptom questionnair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4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.29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Zha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rthwes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~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00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9.09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a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~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P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0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.97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yinuer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~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HD symptom questionnair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79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3.91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ou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outh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~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PRS, CT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819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.39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Fa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outhwes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~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HD symptom questionnair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35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.81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uo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entral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~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PRS, CT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300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.09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e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outh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~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 </w:t>
            </w: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lf-design questionnaire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II-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320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.80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hi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~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DQ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78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.49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Guo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~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Par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HD symptom questionnaire, CBCL, CP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27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.39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an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rtheas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~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HD symptom questionnaire, CBCL, CT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0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1.50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u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outhwes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~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P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301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0.73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un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~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HD symptom questionnair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823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.25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e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~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Q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87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.77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un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~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HD symptom questionnair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13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.85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Jia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~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Par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HD symptom questionnair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26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.97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Guan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entral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~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 </w:t>
            </w: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lf-design questionnaire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949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.95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ou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~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P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CMD-2-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44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.83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Guo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entral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9~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PRS, CT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CMD-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3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.85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Ren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outh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 xml:space="preserve">Prospective cohort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~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Par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 </w:t>
            </w: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lf-design questionnaire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352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4.40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a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rtheas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~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Par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PRS, CT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71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.00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un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rtheas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~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Par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P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CMD-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99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9.04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a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rth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~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Par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DSM-IV diagnostic scale, Self-design questionnaires 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05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.42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Wa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~1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P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398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.42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hi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outh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General populatio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~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PRS, CT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809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0.69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uangFu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outh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98±1.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Par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HD symptom questionnair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66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.52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un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~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Par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Q, CPRS, CBC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90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3.94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u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entral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~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HD symptom questionnaire, CPRS, CT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12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3.58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iu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outhwes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~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SM-IV diagnostic scale, CP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65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7.12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uan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entral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~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lf-design questionnaires, CBC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19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.64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i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~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uncle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CCMD-3 diagnostic scale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CMD-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91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8.22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o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~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lf-design questionnaire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II-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67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.48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u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~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Par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SM-IV diagnostic scale, CP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87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3.86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Kulibahan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rthwes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8~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PRS, CT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24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2.22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en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outh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~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PRS, CTRS, DSM-IV diagnostic scal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916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.25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Jia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~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Par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HD symptom questionnair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369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.54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u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outh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~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Teacher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T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CMD-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8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1.96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un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~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And ru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PRS, CT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II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398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3.79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a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~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uncle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Q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CMD-2-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98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9.33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Wa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General populatio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~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BC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24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.50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Me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99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entral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~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Par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lf-design questionnaire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II-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90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0.18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in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99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General populatio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~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Q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CMD-2-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263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3.21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Ro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99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rth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General populatio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~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And ru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PRS, CT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II-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473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4.09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Ta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99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rth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~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SM-III diagnostic scal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II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997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3.46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u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9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entral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~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And ru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lf-design questionnaire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89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.60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Ta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9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entral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4~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lf-design questionnaire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CMD-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17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3.50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WangL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9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rtheas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General populatio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~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lf-design questionnaire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II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377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.90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WangH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9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rth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~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Par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SM-III-R diagnostic scal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II-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11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.06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Wan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9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entral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General population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~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uncle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lf-design questionnaire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II-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69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7.25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a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9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outhwes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~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lf-design questionnaires, CT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II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28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3.15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Wa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98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rth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~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lf-design questionnaire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ICD-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77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.78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ou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98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entral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~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ubjec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SM-III diagnostic scal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II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28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.34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Jiao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98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rthwes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7~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Teacher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SM-III-R diagnostic scal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II-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7.10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Bian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9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outhwest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6~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lf-design questionnaire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II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.60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Zha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outh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3~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Paren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PR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43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2.76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Jin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East Chin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5~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HD symptom questionnair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564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.62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Ko et.a</w:t>
            </w:r>
            <w:r>
              <w:rPr>
                <w:rFonts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ong Kong/Taiwa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 xml:space="preserve">Prospective cohort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~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ubject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HD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75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1.47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Gau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ong Kong/Taiwa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 xml:space="preserve">Prospective cohort 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-SA"/>
              </w:rPr>
              <w:t>13~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linicia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-SADS-E. CBCL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07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7.57%</w:t>
            </w:r>
          </w:p>
        </w:tc>
      </w:tr>
      <w:tr>
        <w:trPr/>
        <w:tc>
          <w:tcPr>
            <w:tcW w:w="12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eung et.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9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ong Kong/Taiwa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lidre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~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Teacher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ACS, CTRS, Rutter's Teacher Questionnaire and Parent Questionnaire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II-R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306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.17%</w:t>
            </w:r>
          </w:p>
        </w:tc>
      </w:tr>
      <w:tr>
        <w:trPr/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Liu et.a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201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Hong Kong/Taiwan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chool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Cross- sectional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Children and adolescent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~1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Subject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DHDS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No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DSM-IV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4716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-SA"/>
              </w:rPr>
              <w:t>13.85%</w:t>
            </w:r>
          </w:p>
        </w:tc>
      </w:tr>
    </w:tbl>
    <w:p>
      <w:pPr>
        <w:pStyle w:val="Normal"/>
        <w:rPr/>
      </w:pPr>
      <w:r>
        <w:rPr>
          <w:b w:val="false"/>
          <w:bCs w:val="false"/>
          <w:sz w:val="21"/>
          <w:szCs w:val="21"/>
          <w:lang w:val="en-US" w:eastAsia="zh-CN"/>
        </w:rPr>
        <w:t>CPRQ: Conners</w:t>
      </w:r>
      <w:r>
        <w:rPr>
          <w:b w:val="false"/>
          <w:bCs w:val="false"/>
          <w:sz w:val="21"/>
          <w:szCs w:val="21"/>
          <w:lang w:val="en-US" w:eastAsia="zh-CN"/>
        </w:rPr>
        <w:t>’</w:t>
      </w:r>
      <w:r>
        <w:rPr>
          <w:b w:val="false"/>
          <w:bCs w:val="false"/>
          <w:sz w:val="21"/>
          <w:szCs w:val="21"/>
          <w:lang w:val="en-US" w:eastAsia="zh-CN"/>
        </w:rPr>
        <w:t xml:space="preserve"> Parent Rating Scale; ASQ: Conners' Abbreviated Symptom Questionnaires; CTRS: Conners</w:t>
      </w:r>
      <w:r>
        <w:rPr>
          <w:b w:val="false"/>
          <w:bCs w:val="false"/>
          <w:sz w:val="21"/>
          <w:szCs w:val="21"/>
          <w:lang w:val="en-US" w:eastAsia="zh-CN"/>
        </w:rPr>
        <w:t>’</w:t>
      </w:r>
      <w:r>
        <w:rPr>
          <w:b w:val="false"/>
          <w:bCs w:val="false"/>
          <w:sz w:val="21"/>
          <w:szCs w:val="21"/>
          <w:lang w:val="en-US" w:eastAsia="zh-CN"/>
        </w:rPr>
        <w:t xml:space="preserve"> Teacher Rating Scale; </w:t>
      </w:r>
      <w:r>
        <w:rPr>
          <w:color w:val="000000"/>
          <w:sz w:val="24"/>
          <w:szCs w:val="24"/>
        </w:rPr>
        <w:t>DSM, Diagnostic and Statistical Manual of Mental Disorders;</w:t>
      </w:r>
      <w:r>
        <w:rPr>
          <w:color w:val="000000"/>
          <w:sz w:val="24"/>
          <w:szCs w:val="24"/>
          <w:lang w:val="en-US" w:eastAsia="zh-CN"/>
        </w:rPr>
        <w:t xml:space="preserve"> </w:t>
      </w:r>
      <w:r>
        <w:rPr>
          <w:b w:val="false"/>
          <w:bCs w:val="false"/>
          <w:sz w:val="21"/>
          <w:szCs w:val="21"/>
          <w:lang w:val="en-US" w:eastAsia="zh-CN"/>
        </w:rPr>
        <w:t xml:space="preserve">SNAP-IV: Swanson, Nolan, and Pelham Rating Scale, Version IV, Parent form and Teacher form; SDQ: Strengths and Difficulties Questionnaires; CBCL: </w:t>
      </w:r>
      <w:r>
        <w:rPr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Child Behavior Checklist; </w:t>
      </w:r>
      <w:r>
        <w:rPr>
          <w:b w:val="false"/>
          <w:bCs w:val="false"/>
          <w:sz w:val="21"/>
          <w:szCs w:val="21"/>
          <w:lang w:val="en-US" w:eastAsia="zh-CN"/>
        </w:rPr>
        <w:t xml:space="preserve">K-SADS-E: </w:t>
      </w:r>
      <w:r>
        <w:rPr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Kiddy Schedule for affective diseases and Schizophrenia (epidemiological version); </w:t>
      </w:r>
      <w:r>
        <w:rPr>
          <w:b w:val="false"/>
          <w:bCs w:val="false"/>
          <w:sz w:val="21"/>
          <w:szCs w:val="21"/>
          <w:lang w:val="en-US" w:eastAsia="zh-CN"/>
        </w:rPr>
        <w:t>ADHDS:</w:t>
      </w:r>
      <w:r>
        <w:rPr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 ADHD Self-Rated Scale; </w:t>
      </w:r>
      <w:r>
        <w:rPr>
          <w:b w:val="false"/>
          <w:bCs w:val="false"/>
          <w:sz w:val="21"/>
          <w:szCs w:val="21"/>
          <w:lang w:val="en-US" w:eastAsia="zh-CN"/>
        </w:rPr>
        <w:t>PACS:</w:t>
      </w:r>
      <w:r>
        <w:rPr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 Parental Account of Childhood Symptoms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12:33:00Z</dcterms:created>
  <dc:creator>acer</dc:creator>
  <dc:description/>
  <dc:language>en-US</dc:language>
  <cp:lastModifiedBy>acer</cp:lastModifiedBy>
  <dcterms:modified xsi:type="dcterms:W3CDTF">2016-11-28T02:52:55Z</dcterms:modified>
  <cp:revision>2</cp:revision>
  <dc:subject/>
  <dc:title>Table 2 Characteristics of included studies on ADHD prevalence in children and adolescents in Chi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13</vt:lpwstr>
  </property>
</Properties>
</file>